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CE6D7" w14:textId="77777777" w:rsidR="00654E8F" w:rsidRPr="00D73679" w:rsidRDefault="00654E8F" w:rsidP="0001436A">
      <w:pPr>
        <w:pStyle w:val="SupplementaryMaterial"/>
        <w:rPr>
          <w:b w:val="0"/>
        </w:rPr>
      </w:pPr>
      <w:r w:rsidRPr="00D73679">
        <w:t>Supplementary Material</w:t>
      </w:r>
    </w:p>
    <w:p w14:paraId="50308DD0" w14:textId="77777777" w:rsidR="00333D7D" w:rsidRPr="00D73679" w:rsidRDefault="00333D7D" w:rsidP="00333D7D">
      <w:pPr>
        <w:pStyle w:val="Title"/>
        <w:rPr>
          <w:lang w:val="en"/>
        </w:rPr>
      </w:pPr>
      <w:r w:rsidRPr="00D73679">
        <w:rPr>
          <w:lang w:val="en"/>
        </w:rPr>
        <w:t>Disturbance is an important driver of clonal richness in tropical seagrasses</w:t>
      </w:r>
    </w:p>
    <w:p w14:paraId="71BD37E1" w14:textId="77777777" w:rsidR="00333D7D" w:rsidRPr="00D73679" w:rsidRDefault="00333D7D" w:rsidP="00333D7D">
      <w:pPr>
        <w:pStyle w:val="AuthorList"/>
        <w:rPr>
          <w:lang w:val="en"/>
        </w:rPr>
      </w:pPr>
      <w:r w:rsidRPr="00D73679">
        <w:rPr>
          <w:lang w:val="en"/>
        </w:rPr>
        <w:t>Kathryn McMahon</w:t>
      </w:r>
      <w:r w:rsidRPr="00D73679">
        <w:rPr>
          <w:vertAlign w:val="superscript"/>
          <w:lang w:val="en"/>
        </w:rPr>
        <w:t>*</w:t>
      </w:r>
      <w:r w:rsidRPr="00D73679">
        <w:rPr>
          <w:lang w:val="en"/>
        </w:rPr>
        <w:t>, Richard D. Evans, Kor-jent van Dijk, Udhi Hernawan, Gary Kendrick, Paul S. Lavery,</w:t>
      </w:r>
      <w:r w:rsidRPr="00D73679">
        <w:rPr>
          <w:vertAlign w:val="superscript"/>
          <w:lang w:val="en"/>
        </w:rPr>
        <w:t xml:space="preserve"> </w:t>
      </w:r>
      <w:r w:rsidRPr="00D73679">
        <w:rPr>
          <w:lang w:val="en"/>
        </w:rPr>
        <w:t xml:space="preserve">Ryan Lowe, Marji Puotinen and Michelle Waycott </w:t>
      </w:r>
    </w:p>
    <w:p w14:paraId="0B9889D9" w14:textId="5725718D" w:rsidR="00333D7D" w:rsidRPr="00D73679" w:rsidRDefault="002868E2" w:rsidP="00C645A7">
      <w:pPr>
        <w:spacing w:before="240" w:after="0"/>
        <w:rPr>
          <w:rFonts w:cs="Times New Roman"/>
        </w:rPr>
      </w:pPr>
      <w:r w:rsidRPr="00D73679">
        <w:rPr>
          <w:rFonts w:cs="Times New Roman"/>
          <w:b/>
        </w:rPr>
        <w:t xml:space="preserve">* Correspondence: </w:t>
      </w:r>
      <w:r w:rsidRPr="00D73679">
        <w:rPr>
          <w:rFonts w:cs="Times New Roman"/>
        </w:rPr>
        <w:t>Corresponding Author</w:t>
      </w:r>
      <w:r w:rsidR="00994A3D" w:rsidRPr="00D73679">
        <w:rPr>
          <w:rFonts w:cs="Times New Roman"/>
        </w:rPr>
        <w:t xml:space="preserve">: </w:t>
      </w:r>
      <w:r w:rsidR="00333D7D" w:rsidRPr="00D73679">
        <w:rPr>
          <w:rFonts w:cs="Times New Roman"/>
        </w:rPr>
        <w:t>k.mcmahon@ecu.edu.au</w:t>
      </w:r>
    </w:p>
    <w:p w14:paraId="65A1B585" w14:textId="77777777" w:rsidR="00C117D0" w:rsidRDefault="00C117D0" w:rsidP="00C117D0">
      <w:pPr>
        <w:spacing w:before="0" w:after="200" w:line="276" w:lineRule="auto"/>
        <w:rPr>
          <w:rFonts w:cs="Times New Roman"/>
          <w:szCs w:val="24"/>
        </w:rPr>
      </w:pPr>
    </w:p>
    <w:p w14:paraId="12CF29E1" w14:textId="5B54F757" w:rsidR="005E7FF0" w:rsidRPr="00C117D0" w:rsidRDefault="005E7FF0" w:rsidP="00C117D0">
      <w:pPr>
        <w:spacing w:before="0" w:after="200" w:line="276" w:lineRule="auto"/>
        <w:rPr>
          <w:rFonts w:eastAsia="Arial" w:cs="Times New Roman"/>
          <w:color w:val="000000"/>
          <w:szCs w:val="24"/>
          <w:lang w:val="en"/>
        </w:rPr>
      </w:pPr>
      <w:r w:rsidRPr="00D73679">
        <w:rPr>
          <w:rFonts w:cs="Times New Roman"/>
          <w:b/>
          <w:szCs w:val="24"/>
        </w:rPr>
        <w:t>Supplementary Table 2</w:t>
      </w:r>
      <w:r w:rsidRPr="00D73679">
        <w:rPr>
          <w:rFonts w:cs="Times New Roman"/>
          <w:szCs w:val="24"/>
        </w:rPr>
        <w:t xml:space="preserve">: Correlation coefficients between species and latitude and the two species, </w:t>
      </w:r>
      <w:r w:rsidRPr="00D73679">
        <w:rPr>
          <w:rFonts w:cs="Times New Roman"/>
          <w:i/>
          <w:szCs w:val="24"/>
        </w:rPr>
        <w:t xml:space="preserve">H. uninervis </w:t>
      </w:r>
      <w:r w:rsidRPr="00D73679">
        <w:rPr>
          <w:rFonts w:cs="Times New Roman"/>
          <w:szCs w:val="24"/>
        </w:rPr>
        <w:t xml:space="preserve">and </w:t>
      </w:r>
      <w:r w:rsidRPr="00D73679">
        <w:rPr>
          <w:rFonts w:cs="Times New Roman"/>
          <w:i/>
          <w:szCs w:val="24"/>
        </w:rPr>
        <w:t xml:space="preserve">H.ovalis </w:t>
      </w:r>
      <w:r w:rsidRPr="00D73679">
        <w:rPr>
          <w:rFonts w:cs="Times New Roman"/>
          <w:szCs w:val="24"/>
        </w:rPr>
        <w:t>where both species co-occurred. r=correlation coefficient, p=probability, n=number of sites in analysis.</w:t>
      </w:r>
    </w:p>
    <w:p w14:paraId="30865144" w14:textId="77777777" w:rsidR="005E7FF0" w:rsidRPr="00D73679" w:rsidRDefault="005E7FF0" w:rsidP="005E7FF0">
      <w:pPr>
        <w:pStyle w:val="Normal1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5E7FF0" w:rsidRPr="00D73679" w14:paraId="6F6DB3C3" w14:textId="77777777" w:rsidTr="00A0147A">
        <w:tc>
          <w:tcPr>
            <w:tcW w:w="1915" w:type="dxa"/>
          </w:tcPr>
          <w:p w14:paraId="2BE85DD8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1915" w:type="dxa"/>
          </w:tcPr>
          <w:p w14:paraId="0C64ED88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1915" w:type="dxa"/>
          </w:tcPr>
          <w:p w14:paraId="16F92784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i/>
                <w:sz w:val="16"/>
                <w:szCs w:val="16"/>
              </w:rPr>
              <w:t>H. uninervis</w:t>
            </w:r>
          </w:p>
        </w:tc>
      </w:tr>
      <w:tr w:rsidR="005E7FF0" w:rsidRPr="00D73679" w14:paraId="5855447B" w14:textId="77777777" w:rsidTr="00A0147A">
        <w:tc>
          <w:tcPr>
            <w:tcW w:w="1915" w:type="dxa"/>
          </w:tcPr>
          <w:p w14:paraId="5E96449C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i/>
                <w:sz w:val="16"/>
                <w:szCs w:val="16"/>
              </w:rPr>
              <w:t>H. uninervis</w:t>
            </w:r>
          </w:p>
        </w:tc>
        <w:tc>
          <w:tcPr>
            <w:tcW w:w="1915" w:type="dxa"/>
          </w:tcPr>
          <w:p w14:paraId="45D30FC7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r=-0.255</w:t>
            </w:r>
          </w:p>
          <w:p w14:paraId="4D112FD7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p=0.340</w:t>
            </w:r>
          </w:p>
          <w:p w14:paraId="27653030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n=16</w:t>
            </w:r>
          </w:p>
        </w:tc>
        <w:tc>
          <w:tcPr>
            <w:tcW w:w="1915" w:type="dxa"/>
          </w:tcPr>
          <w:p w14:paraId="6FF6562F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7FF0" w:rsidRPr="00D73679" w14:paraId="3806FBF1" w14:textId="77777777" w:rsidTr="00A0147A">
        <w:tc>
          <w:tcPr>
            <w:tcW w:w="1915" w:type="dxa"/>
          </w:tcPr>
          <w:p w14:paraId="5A3102D1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i/>
                <w:sz w:val="16"/>
                <w:szCs w:val="16"/>
              </w:rPr>
              <w:t>H.ovalis</w:t>
            </w:r>
          </w:p>
        </w:tc>
        <w:tc>
          <w:tcPr>
            <w:tcW w:w="1915" w:type="dxa"/>
          </w:tcPr>
          <w:p w14:paraId="2545E77D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r=-0.213</w:t>
            </w:r>
          </w:p>
          <w:p w14:paraId="05CE7EE8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p=0.465</w:t>
            </w:r>
          </w:p>
          <w:p w14:paraId="5DE72B40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n=14</w:t>
            </w:r>
          </w:p>
        </w:tc>
        <w:tc>
          <w:tcPr>
            <w:tcW w:w="1915" w:type="dxa"/>
          </w:tcPr>
          <w:p w14:paraId="08730D18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r=0.806</w:t>
            </w:r>
          </w:p>
          <w:p w14:paraId="40CA1933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p=0.003</w:t>
            </w:r>
          </w:p>
          <w:p w14:paraId="24359E4F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n=11</w:t>
            </w:r>
          </w:p>
        </w:tc>
      </w:tr>
      <w:tr w:rsidR="005E7FF0" w:rsidRPr="00D73679" w14:paraId="6D5E4509" w14:textId="77777777" w:rsidTr="00A0147A">
        <w:tc>
          <w:tcPr>
            <w:tcW w:w="1915" w:type="dxa"/>
          </w:tcPr>
          <w:p w14:paraId="7EFC0BB6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i/>
                <w:sz w:val="16"/>
                <w:szCs w:val="16"/>
              </w:rPr>
              <w:t>T.hemprichii</w:t>
            </w:r>
          </w:p>
        </w:tc>
        <w:tc>
          <w:tcPr>
            <w:tcW w:w="1915" w:type="dxa"/>
          </w:tcPr>
          <w:p w14:paraId="265A4A0B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r=0.162</w:t>
            </w:r>
          </w:p>
          <w:p w14:paraId="70D74476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p=0.534</w:t>
            </w:r>
          </w:p>
          <w:p w14:paraId="0D6A531D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D73679">
              <w:rPr>
                <w:rFonts w:ascii="Times New Roman" w:hAnsi="Times New Roman" w:cs="Times New Roman"/>
                <w:sz w:val="16"/>
                <w:szCs w:val="16"/>
              </w:rPr>
              <w:t>n=17</w:t>
            </w:r>
          </w:p>
        </w:tc>
        <w:tc>
          <w:tcPr>
            <w:tcW w:w="1915" w:type="dxa"/>
          </w:tcPr>
          <w:p w14:paraId="430336E8" w14:textId="77777777" w:rsidR="005E7FF0" w:rsidRPr="00D73679" w:rsidRDefault="005E7FF0" w:rsidP="00A0147A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826E79B" w14:textId="77777777" w:rsidR="00DE23E8" w:rsidRPr="00D73679" w:rsidRDefault="00DE23E8" w:rsidP="00654E8F">
      <w:pPr>
        <w:spacing w:before="240"/>
        <w:rPr>
          <w:rFonts w:cs="Times New Roman"/>
        </w:rPr>
      </w:pPr>
      <w:bookmarkStart w:id="0" w:name="_GoBack"/>
      <w:bookmarkEnd w:id="0"/>
    </w:p>
    <w:sectPr w:rsidR="00DE23E8" w:rsidRPr="00D7367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51CBC3" w14:textId="77777777" w:rsidR="00B10C17" w:rsidRDefault="00B10C17" w:rsidP="00117666">
      <w:pPr>
        <w:spacing w:after="0"/>
      </w:pPr>
      <w:r>
        <w:separator/>
      </w:r>
    </w:p>
  </w:endnote>
  <w:endnote w:type="continuationSeparator" w:id="0">
    <w:p w14:paraId="59230E18" w14:textId="77777777" w:rsidR="00B10C17" w:rsidRDefault="00B10C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768E40" w14:textId="77777777" w:rsidR="00B10C17" w:rsidRPr="00577C4C" w:rsidRDefault="00B10C1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B9CF64" wp14:editId="005630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D9CF10" w14:textId="77777777" w:rsidR="00B10C17" w:rsidRPr="00577C4C" w:rsidRDefault="00B10C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17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AD9CF10" w14:textId="77777777" w:rsidR="00B10C17" w:rsidRPr="00577C4C" w:rsidRDefault="00B10C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034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FB1350" w14:textId="77777777" w:rsidR="00B10C17" w:rsidRPr="00577C4C" w:rsidRDefault="00B10C1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5928459" wp14:editId="60EBF0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720245" w14:textId="77777777" w:rsidR="00B10C17" w:rsidRPr="00577C4C" w:rsidRDefault="00B10C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17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C720245" w14:textId="77777777" w:rsidR="00B10C17" w:rsidRPr="00577C4C" w:rsidRDefault="00B10C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034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B09763" w14:textId="77777777" w:rsidR="00B10C17" w:rsidRDefault="00B10C17" w:rsidP="00117666">
      <w:pPr>
        <w:spacing w:after="0"/>
      </w:pPr>
      <w:r>
        <w:separator/>
      </w:r>
    </w:p>
  </w:footnote>
  <w:footnote w:type="continuationSeparator" w:id="0">
    <w:p w14:paraId="1A5D19D8" w14:textId="77777777" w:rsidR="00B10C17" w:rsidRDefault="00B10C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8A091A" w14:textId="77777777" w:rsidR="00B10C17" w:rsidRPr="009151AA" w:rsidRDefault="00B10C1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2AB835" w14:textId="77777777" w:rsidR="00B10C17" w:rsidRDefault="00B10C1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689445B" wp14:editId="6B10495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4DA"/>
    <w:rsid w:val="0001436A"/>
    <w:rsid w:val="00014852"/>
    <w:rsid w:val="000174DA"/>
    <w:rsid w:val="00034304"/>
    <w:rsid w:val="00035434"/>
    <w:rsid w:val="00052A14"/>
    <w:rsid w:val="00077D53"/>
    <w:rsid w:val="000835B8"/>
    <w:rsid w:val="00083BCC"/>
    <w:rsid w:val="000937DD"/>
    <w:rsid w:val="00105FD9"/>
    <w:rsid w:val="00117666"/>
    <w:rsid w:val="00146BD1"/>
    <w:rsid w:val="001549D3"/>
    <w:rsid w:val="00160065"/>
    <w:rsid w:val="00177D84"/>
    <w:rsid w:val="001A41CE"/>
    <w:rsid w:val="00267D18"/>
    <w:rsid w:val="002868E2"/>
    <w:rsid w:val="002869C3"/>
    <w:rsid w:val="002936E4"/>
    <w:rsid w:val="002A4778"/>
    <w:rsid w:val="002B4A57"/>
    <w:rsid w:val="002C74CA"/>
    <w:rsid w:val="002F56BA"/>
    <w:rsid w:val="00333D7D"/>
    <w:rsid w:val="003544FB"/>
    <w:rsid w:val="003B6112"/>
    <w:rsid w:val="003D2F2D"/>
    <w:rsid w:val="00401590"/>
    <w:rsid w:val="00443FC2"/>
    <w:rsid w:val="00447801"/>
    <w:rsid w:val="00452E9C"/>
    <w:rsid w:val="004735C8"/>
    <w:rsid w:val="00483BFF"/>
    <w:rsid w:val="004961FF"/>
    <w:rsid w:val="004D2F06"/>
    <w:rsid w:val="004D6092"/>
    <w:rsid w:val="00517A89"/>
    <w:rsid w:val="005250F2"/>
    <w:rsid w:val="00593EEA"/>
    <w:rsid w:val="005A5EEE"/>
    <w:rsid w:val="005E7FF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0346"/>
    <w:rsid w:val="00885156"/>
    <w:rsid w:val="009151AA"/>
    <w:rsid w:val="0093429D"/>
    <w:rsid w:val="00943573"/>
    <w:rsid w:val="0096778F"/>
    <w:rsid w:val="00970F7D"/>
    <w:rsid w:val="00994A3D"/>
    <w:rsid w:val="009C2B12"/>
    <w:rsid w:val="00A174D9"/>
    <w:rsid w:val="00A25F5A"/>
    <w:rsid w:val="00AB27E5"/>
    <w:rsid w:val="00AB6715"/>
    <w:rsid w:val="00B10C17"/>
    <w:rsid w:val="00B1671E"/>
    <w:rsid w:val="00B25EB8"/>
    <w:rsid w:val="00B37F4D"/>
    <w:rsid w:val="00B83806"/>
    <w:rsid w:val="00BD37B8"/>
    <w:rsid w:val="00C117D0"/>
    <w:rsid w:val="00C52A7B"/>
    <w:rsid w:val="00C56BAF"/>
    <w:rsid w:val="00C607E1"/>
    <w:rsid w:val="00C645A7"/>
    <w:rsid w:val="00C679AA"/>
    <w:rsid w:val="00C75972"/>
    <w:rsid w:val="00CD066B"/>
    <w:rsid w:val="00CE4FEE"/>
    <w:rsid w:val="00D73679"/>
    <w:rsid w:val="00DB59C3"/>
    <w:rsid w:val="00DC259A"/>
    <w:rsid w:val="00DE23E8"/>
    <w:rsid w:val="00E52377"/>
    <w:rsid w:val="00E64E17"/>
    <w:rsid w:val="00E866C9"/>
    <w:rsid w:val="00EA3D3C"/>
    <w:rsid w:val="00F246C8"/>
    <w:rsid w:val="00F46900"/>
    <w:rsid w:val="00F61D89"/>
    <w:rsid w:val="00FD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6F236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1">
    <w:name w:val="Normal1"/>
    <w:rsid w:val="00333D7D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1">
    <w:name w:val="Normal1"/>
    <w:rsid w:val="00333D7D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mcmaho1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2BEC2E-EF94-D740-ADA6-29E1E0978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04</Words>
  <Characters>5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C</dc:creator>
  <cp:lastModifiedBy>ITSC</cp:lastModifiedBy>
  <cp:revision>3</cp:revision>
  <cp:lastPrinted>2013-10-03T12:51:00Z</cp:lastPrinted>
  <dcterms:created xsi:type="dcterms:W3CDTF">2017-11-21T22:28:00Z</dcterms:created>
  <dcterms:modified xsi:type="dcterms:W3CDTF">2017-11-21T22:30:00Z</dcterms:modified>
</cp:coreProperties>
</file>